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AD3D3" w14:textId="77777777" w:rsidR="0052162D" w:rsidRPr="007B2F4A" w:rsidRDefault="0052162D" w:rsidP="0052162D">
      <w:pPr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b/>
          <w:color w:val="000000"/>
        </w:rPr>
        <w:t>Additional file 3: Table S2</w:t>
      </w:r>
      <w:r w:rsidRPr="007B2F4A">
        <w:rPr>
          <w:rFonts w:asciiTheme="minorHAnsi" w:hAnsiTheme="minorHAnsi" w:cstheme="minorHAnsi"/>
          <w:b/>
          <w:color w:val="000000"/>
        </w:rPr>
        <w:t xml:space="preserve">.  </w:t>
      </w:r>
      <w:r w:rsidRPr="007B2F4A">
        <w:rPr>
          <w:rFonts w:asciiTheme="minorHAnsi" w:hAnsiTheme="minorHAnsi" w:cstheme="minorHAnsi"/>
          <w:color w:val="000000"/>
        </w:rPr>
        <w:t>List of Avena accessions included in the resequencing panel.  Cc 7277 (</w:t>
      </w:r>
      <w:r w:rsidRPr="007B2F4A">
        <w:rPr>
          <w:rFonts w:asciiTheme="minorHAnsi" w:hAnsiTheme="minorHAnsi" w:cstheme="minorHAnsi"/>
          <w:i/>
          <w:iCs/>
          <w:color w:val="000000"/>
        </w:rPr>
        <w:t>A. atlantica</w:t>
      </w:r>
      <w:r w:rsidRPr="007B2F4A">
        <w:rPr>
          <w:rFonts w:asciiTheme="minorHAnsi" w:hAnsiTheme="minorHAnsi" w:cstheme="minorHAnsi"/>
          <w:color w:val="000000"/>
        </w:rPr>
        <w:t>) and CN 19328 (</w:t>
      </w:r>
      <w:r w:rsidRPr="007B2F4A">
        <w:rPr>
          <w:rFonts w:asciiTheme="minorHAnsi" w:hAnsiTheme="minorHAnsi" w:cstheme="minorHAnsi"/>
          <w:i/>
          <w:iCs/>
          <w:color w:val="000000"/>
        </w:rPr>
        <w:t>A. eriantha</w:t>
      </w:r>
      <w:r w:rsidRPr="007B2F4A">
        <w:rPr>
          <w:rFonts w:asciiTheme="minorHAnsi" w:hAnsiTheme="minorHAnsi" w:cstheme="minorHAnsi"/>
          <w:color w:val="000000"/>
        </w:rPr>
        <w:t>) were the reference genomes.  The species and genome formula of each accession is presented. The raw read files can be found in BioProject</w:t>
      </w:r>
      <w:r>
        <w:rPr>
          <w:rFonts w:asciiTheme="minorHAnsi" w:hAnsiTheme="minorHAnsi" w:cstheme="minorHAnsi"/>
          <w:color w:val="000000"/>
        </w:rPr>
        <w:t xml:space="preserve"> </w:t>
      </w:r>
      <w:r w:rsidRPr="00CF3CF0">
        <w:rPr>
          <w:rFonts w:asciiTheme="minorHAnsi" w:hAnsiTheme="minorHAnsi" w:cstheme="minorHAnsi"/>
          <w:color w:val="000000"/>
        </w:rPr>
        <w:t>PRJNA556219</w:t>
      </w:r>
      <w:r>
        <w:rPr>
          <w:rFonts w:asciiTheme="minorHAnsi" w:hAnsiTheme="minorHAnsi" w:cstheme="minorHAnsi"/>
          <w:color w:val="000000"/>
        </w:rPr>
        <w:t xml:space="preserve">.  </w:t>
      </w:r>
    </w:p>
    <w:p w14:paraId="2D7D3C7D" w14:textId="77777777" w:rsidR="0052162D" w:rsidRPr="007B2F4A" w:rsidRDefault="0052162D" w:rsidP="0052162D">
      <w:pPr>
        <w:rPr>
          <w:rFonts w:asciiTheme="minorHAnsi" w:hAnsiTheme="minorHAnsi" w:cstheme="minorHAnsi"/>
          <w:sz w:val="20"/>
        </w:rPr>
      </w:pPr>
    </w:p>
    <w:tbl>
      <w:tblPr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2430"/>
        <w:gridCol w:w="810"/>
        <w:gridCol w:w="1620"/>
        <w:gridCol w:w="1620"/>
        <w:gridCol w:w="1440"/>
        <w:gridCol w:w="990"/>
        <w:gridCol w:w="840"/>
        <w:gridCol w:w="1320"/>
      </w:tblGrid>
      <w:tr w:rsidR="0052162D" w:rsidRPr="007B2F4A" w14:paraId="1900F5D9" w14:textId="77777777" w:rsidTr="00943D9E">
        <w:trPr>
          <w:trHeight w:val="532"/>
        </w:trPr>
        <w:tc>
          <w:tcPr>
            <w:tcW w:w="1705" w:type="dxa"/>
            <w:shd w:val="clear" w:color="auto" w:fill="auto"/>
            <w:vAlign w:val="center"/>
            <w:hideMark/>
          </w:tcPr>
          <w:p w14:paraId="3886648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ccession</w:t>
            </w: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6CC203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Avena</w:t>
            </w: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Taxon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FFD5B5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YU #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5A4EAC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ome Composi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2CF782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C427D2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Read Number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78E4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Gb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AAA04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C (%)</w:t>
            </w: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D36CC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RR #</w:t>
            </w: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52162D" w:rsidRPr="007B2F4A" w14:paraId="223F66E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4E43A5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32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29F9B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1FA95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B174F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E1A85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ghari, Alge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04AFD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0846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DA531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7B3B6D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479084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2</w:t>
            </w:r>
          </w:p>
        </w:tc>
      </w:tr>
      <w:tr w:rsidR="0052162D" w:rsidRPr="007B2F4A" w14:paraId="2B45FFAB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55BA75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25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82EFB3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D681B5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DEE82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23492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EBAF81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4758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CCAC2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7F43EB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015B17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3</w:t>
            </w:r>
          </w:p>
        </w:tc>
      </w:tr>
      <w:tr w:rsidR="0052162D" w:rsidRPr="007B2F4A" w14:paraId="6CF05462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76E0A0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402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3829BC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9E41B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64AB91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AC152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ida, Alge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B54D6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5481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67D53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36A920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A71705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0</w:t>
            </w:r>
          </w:p>
        </w:tc>
      </w:tr>
      <w:tr w:rsidR="0052162D" w:rsidRPr="007B2F4A" w14:paraId="2B1FA00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AE2213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7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02157A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2C9A9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33E63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14289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frane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65394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24715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5393F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5603A8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7B2381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1</w:t>
            </w:r>
          </w:p>
        </w:tc>
      </w:tr>
      <w:tr w:rsidR="0052162D" w:rsidRPr="007B2F4A" w14:paraId="26F0286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74B112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7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5DE9CA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2C7A3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D59C87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6BEB9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frane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F3B18B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68256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30ECB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4F705F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3ABF55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8</w:t>
            </w:r>
          </w:p>
        </w:tc>
      </w:tr>
      <w:tr w:rsidR="0052162D" w:rsidRPr="007B2F4A" w14:paraId="57342531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64AE5E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7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263FEF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38BD8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8CB59D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42E56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frane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D68494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5190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D0425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48D249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5C1CF2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9</w:t>
            </w:r>
          </w:p>
        </w:tc>
      </w:tr>
      <w:tr w:rsidR="0052162D" w:rsidRPr="007B2F4A" w14:paraId="7D54B519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6839A7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7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1C9ED5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A33D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37D62B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40766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frane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09F25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8972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A255D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6C4AE9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269BBC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8</w:t>
            </w:r>
          </w:p>
        </w:tc>
      </w:tr>
      <w:tr w:rsidR="0052162D" w:rsidRPr="007B2F4A" w14:paraId="576BD0ED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5B4860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23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987983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la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E804C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D0BE4A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4F30B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ak, Turke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0C746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1467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D9AB4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E8C3D7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51F28C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7</w:t>
            </w:r>
          </w:p>
        </w:tc>
      </w:tr>
      <w:tr w:rsidR="0052162D" w:rsidRPr="007B2F4A" w14:paraId="72209ECC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E3AF94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404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778EE5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la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5C03C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0AAFE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30B285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tna, Alge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E17F31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44289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D49C0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271C17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11873D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4</w:t>
            </w:r>
          </w:p>
        </w:tc>
      </w:tr>
      <w:tr w:rsidR="0052162D" w:rsidRPr="007B2F4A" w14:paraId="57703733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878F1F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2E691E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ventric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772A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AEC7B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v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306D0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8D4870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8614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4DFD2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6F6801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99BC20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5</w:t>
            </w:r>
          </w:p>
        </w:tc>
      </w:tr>
      <w:tr w:rsidR="0052162D" w:rsidRPr="007B2F4A" w14:paraId="44AD7D02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7028E8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88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821785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12E2D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95639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1B747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znit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510C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5663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61CDD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B230A5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A4FDBB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3</w:t>
            </w:r>
          </w:p>
        </w:tc>
      </w:tr>
      <w:tr w:rsidR="0052162D" w:rsidRPr="007B2F4A" w14:paraId="6C248EFE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EA19B0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86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8C54B9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F09BF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9D407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BBE928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znit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90856E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0484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FFBB50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65D0CB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ABC7D6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4</w:t>
            </w:r>
          </w:p>
        </w:tc>
      </w:tr>
      <w:tr w:rsidR="0052162D" w:rsidRPr="007B2F4A" w14:paraId="3B925200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18EA2A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84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802CE9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BC3C3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5FD1A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FA667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imou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3A57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0447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44224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2E4085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1209F7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1</w:t>
            </w:r>
          </w:p>
        </w:tc>
      </w:tr>
      <w:tr w:rsidR="0052162D" w:rsidRPr="007B2F4A" w14:paraId="27E20884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760A5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V 679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1BC5DC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676F3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237B5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D3F559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znit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1C3DA1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8347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92D32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8BBC32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63B9C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2</w:t>
            </w:r>
          </w:p>
        </w:tc>
      </w:tr>
      <w:tr w:rsidR="0052162D" w:rsidRPr="007B2F4A" w14:paraId="1A20CBCE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56D77F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 727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39FE13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8F2A4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A55F46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8D207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23D01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8350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F3188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00033B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2CD541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9</w:t>
            </w:r>
          </w:p>
        </w:tc>
      </w:tr>
      <w:tr w:rsidR="0052162D" w:rsidRPr="007B2F4A" w14:paraId="33DC1B90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7376D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 204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47301F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1FDDE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0912AC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230D4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C22A3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4554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DAB21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6EEC69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1465FF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0</w:t>
            </w:r>
          </w:p>
        </w:tc>
      </w:tr>
      <w:tr w:rsidR="0052162D" w:rsidRPr="007B2F4A" w14:paraId="3FFF0DFA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1E1A29F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8882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CC8F3F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43777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B4BB18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E66E0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1797D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7993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28439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7B68CD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146B0F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7</w:t>
            </w:r>
          </w:p>
        </w:tc>
      </w:tr>
      <w:tr w:rsidR="0052162D" w:rsidRPr="007B2F4A" w14:paraId="1537C5F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6C8168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25854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515D3D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6C0CC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93256C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B37E42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A37F65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79048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F3645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75C4E0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B2AD4E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8</w:t>
            </w:r>
          </w:p>
        </w:tc>
      </w:tr>
      <w:tr w:rsidR="0052162D" w:rsidRPr="007B2F4A" w14:paraId="3A1A9BB9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17B2793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25854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4E0D65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8BE3F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B5F14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BF4C84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8B4A6E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3773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73217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CD6B0C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347F1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1</w:t>
            </w:r>
          </w:p>
        </w:tc>
      </w:tr>
      <w:tr w:rsidR="0052162D" w:rsidRPr="007B2F4A" w14:paraId="02A0D666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9D4DFE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11900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69D5BC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D6E57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2DEFF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5B48C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o Grande do Sul, Brazi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A0475F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4620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2ED6A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7EEA96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9E5A63E" w14:textId="77777777" w:rsidR="0052162D" w:rsidRDefault="0052162D" w:rsidP="00943D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2</w:t>
            </w:r>
          </w:p>
          <w:p w14:paraId="6A27597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43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R9933137</w:t>
            </w:r>
          </w:p>
        </w:tc>
      </w:tr>
      <w:tr w:rsidR="0052162D" w:rsidRPr="007B2F4A" w14:paraId="2DF972D1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F4DAD3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3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1FA1C1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14E03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2E9B45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AB7F66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. Petersburg, Russ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E737E0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8585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B641A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E02B58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8FA1B6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6</w:t>
            </w:r>
          </w:p>
        </w:tc>
      </w:tr>
      <w:tr w:rsidR="0052162D" w:rsidRPr="007B2F4A" w14:paraId="45572A65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5B68B4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PI 57353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709E3F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brev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7BEF1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8F6C0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30A80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4ABF4A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2193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D4B2B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1D8AB0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025631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5</w:t>
            </w:r>
          </w:p>
        </w:tc>
      </w:tr>
      <w:tr w:rsidR="0052162D" w:rsidRPr="007B2F4A" w14:paraId="79AFE676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C0231A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69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B374F5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hisp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EAE87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5E4D16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641604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ta Eulalia, 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516C51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2457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9368D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32981D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A6682A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4</w:t>
            </w:r>
          </w:p>
        </w:tc>
      </w:tr>
      <w:tr w:rsidR="0052162D" w:rsidRPr="007B2F4A" w14:paraId="5ACF7B5D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C2935E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67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404B9B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hisp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54F47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A32B34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135F1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vora, 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32C73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5171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11AA7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BC4E85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C119D6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3</w:t>
            </w:r>
          </w:p>
        </w:tc>
      </w:tr>
      <w:tr w:rsidR="0052162D" w:rsidRPr="007B2F4A" w14:paraId="44A6873C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4BC728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72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C838E4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hisp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F5E15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D3364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DD7046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nte de Sor, 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CD1F5D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4563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D1C32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3396F6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D73F5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2</w:t>
            </w:r>
          </w:p>
        </w:tc>
      </w:tr>
      <w:tr w:rsidR="0052162D" w:rsidRPr="007B2F4A" w14:paraId="527E9EDC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39ED8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78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FD6EAF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hisp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01ED2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F4246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25231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taca, 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BC0E31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9788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1D4646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C1CEA9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C60392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1</w:t>
            </w:r>
          </w:p>
        </w:tc>
      </w:tr>
      <w:tr w:rsidR="0052162D" w:rsidRPr="007B2F4A" w14:paraId="22D95C17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EA12F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GR 1001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89A746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n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6FBA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154A31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7018A7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129BA4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5609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8DC988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1D43F3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68B236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0</w:t>
            </w:r>
          </w:p>
        </w:tc>
      </w:tr>
      <w:tr w:rsidR="0052162D" w:rsidRPr="007B2F4A" w14:paraId="6B054773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7AEB10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40183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3C9344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n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E660A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15D11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5040A1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041C4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6019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BD964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B3BDEE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2E29F4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9</w:t>
            </w:r>
          </w:p>
        </w:tc>
      </w:tr>
      <w:tr w:rsidR="0052162D" w:rsidRPr="007B2F4A" w14:paraId="0136AB40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492ECC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0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3918A3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n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6F711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B52396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71DBA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ada, Ontari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7051DA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2632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4EF35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1DA5DD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14F107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8</w:t>
            </w:r>
          </w:p>
        </w:tc>
      </w:tr>
      <w:tr w:rsidR="0052162D" w:rsidRPr="007B2F4A" w14:paraId="145FA91A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95474D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28731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812431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 n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A5253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92366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3D765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drhein-Westfalen, German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9F1C38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8938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E7807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E382E5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C55D88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5</w:t>
            </w:r>
          </w:p>
        </w:tc>
      </w:tr>
      <w:tr w:rsidR="0052162D" w:rsidRPr="007B2F4A" w14:paraId="1066A6DD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4E714E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29222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01A90B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2E239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318BF7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775D6A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l Aviv, Israe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EB894C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9965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3003B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F0B352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C0329C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6</w:t>
            </w:r>
          </w:p>
        </w:tc>
      </w:tr>
      <w:tr w:rsidR="0052162D" w:rsidRPr="007B2F4A" w14:paraId="54D2EB90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D1C318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29199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DA48ED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097C1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FE9727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D9145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EE815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6230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E576E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50F0C2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D5304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7</w:t>
            </w:r>
          </w:p>
        </w:tc>
      </w:tr>
      <w:tr w:rsidR="0052162D" w:rsidRPr="007B2F4A" w14:paraId="230E96DE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AA3D14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1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9A03BB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202B7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430F08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87C1D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723E5F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1034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3A098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88D316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BAC10D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8</w:t>
            </w:r>
          </w:p>
        </w:tc>
      </w:tr>
      <w:tr w:rsidR="0052162D" w:rsidRPr="007B2F4A" w14:paraId="6445CB3F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1BE942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1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747277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C0CA2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18428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7BD161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C04B95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4646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47CBD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963297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C3B26A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69</w:t>
            </w:r>
          </w:p>
        </w:tc>
      </w:tr>
      <w:tr w:rsidR="0052162D" w:rsidRPr="007B2F4A" w14:paraId="2F7DD0F6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4932B2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1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CEAFC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E7FD2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E776B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5C32BF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les, United Kingdo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7B885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5012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2B309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CF35A9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EE7D90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0</w:t>
            </w:r>
          </w:p>
        </w:tc>
      </w:tr>
      <w:tr w:rsidR="0052162D" w:rsidRPr="007B2F4A" w14:paraId="1A074DCE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8C64B0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2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A39275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A6AEE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9101F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05ABC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9C214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3775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B6544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DCCD2D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5C10C7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6</w:t>
            </w:r>
          </w:p>
        </w:tc>
      </w:tr>
      <w:tr w:rsidR="0052162D" w:rsidRPr="007B2F4A" w14:paraId="5079ADB4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54089E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2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7F6B03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D222C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8C804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6233F0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134B6D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3914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57602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90F756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118D39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2</w:t>
            </w:r>
          </w:p>
        </w:tc>
      </w:tr>
      <w:tr w:rsidR="0052162D" w:rsidRPr="007B2F4A" w14:paraId="4A4F203E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709C38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3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C9F1CE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23FA3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421FD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CB4BB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. Ireland, United Kingdo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23E36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4569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D7A3F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DB8E68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970E00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6</w:t>
            </w:r>
          </w:p>
        </w:tc>
      </w:tr>
      <w:tr w:rsidR="0052162D" w:rsidRPr="007B2F4A" w14:paraId="7E0E36FA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894D11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18660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0269F7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C0B44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FD1FBE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5B90E5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o Grande do Sul, Brazi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68793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3761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FE5F9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2A5D0F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E4E548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3</w:t>
            </w:r>
          </w:p>
        </w:tc>
      </w:tr>
      <w:tr w:rsidR="0052162D" w:rsidRPr="007B2F4A" w14:paraId="7F9F8FFB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26016E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701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B5B359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24D3D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0E040C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622631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o Grande do Sul, Brazi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4158A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7085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F2E7F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2B8EA4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AFFBA6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2</w:t>
            </w:r>
          </w:p>
        </w:tc>
      </w:tr>
      <w:tr w:rsidR="0052162D" w:rsidRPr="007B2F4A" w14:paraId="649F4550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7638CB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3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11A1E2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027CB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76DF6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F646BD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. Petersburg, Russ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A8A34F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3641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1F502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352F99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13E787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1</w:t>
            </w:r>
          </w:p>
        </w:tc>
      </w:tr>
      <w:tr w:rsidR="0052162D" w:rsidRPr="007B2F4A" w14:paraId="148A823F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D330C1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8371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A63BC2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F34F57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B88D0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C07EA8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 South Wales, Austral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BC85A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95818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60E86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5C0BE3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E4E150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4</w:t>
            </w:r>
          </w:p>
        </w:tc>
      </w:tr>
      <w:tr w:rsidR="0052162D" w:rsidRPr="007B2F4A" w14:paraId="1421B889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0B35B5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8372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BC4ECA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B6C14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A21334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BA1CD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 South Wales, Austral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CF228D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5694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15C92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BD2991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948AD0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3</w:t>
            </w:r>
          </w:p>
        </w:tc>
      </w:tr>
      <w:tr w:rsidR="0052162D" w:rsidRPr="007B2F4A" w14:paraId="6A2DD36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CB129F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PI 24447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3A3225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6A814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EEA1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A8B0D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o Grande do Sul, Brazi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F948B2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2418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AC5F9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FDB212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494C3F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6</w:t>
            </w:r>
          </w:p>
        </w:tc>
      </w:tr>
      <w:tr w:rsidR="0052162D" w:rsidRPr="007B2F4A" w14:paraId="2E262944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B143B5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24447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235241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B5612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5C680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10FA5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o Grande do Sul, Brazi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5FBA5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1736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7D397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81215C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8D9FF5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5</w:t>
            </w:r>
          </w:p>
        </w:tc>
      </w:tr>
      <w:tr w:rsidR="0052162D" w:rsidRPr="007B2F4A" w14:paraId="79302803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909DC1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30455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A4C1AC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ACB47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0930C9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57103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les, United Kingdo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B16D90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0394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9034A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54118C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D614F6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8</w:t>
            </w:r>
          </w:p>
        </w:tc>
      </w:tr>
      <w:tr w:rsidR="0052162D" w:rsidRPr="007B2F4A" w14:paraId="26FABF66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77BF61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40180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99DE6F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B36F0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B7F20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CBF79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E7276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66454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DFDE2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A5982E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700063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7</w:t>
            </w:r>
          </w:p>
        </w:tc>
      </w:tr>
      <w:tr w:rsidR="0052162D" w:rsidRPr="007B2F4A" w14:paraId="0B840B3F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C8D82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43603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BE658E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ED9D0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AD690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A35C2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 Araucania, Chi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D1334F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5274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E29CD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4A728F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BDC3FB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8</w:t>
            </w:r>
          </w:p>
        </w:tc>
      </w:tr>
      <w:tr w:rsidR="0052162D" w:rsidRPr="007B2F4A" w14:paraId="78D27287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3B02E3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43610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8EA45B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igos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80F40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1F01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9B54D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 Araucania, Chi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13B75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042416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6C833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6F2477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7AD924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7</w:t>
            </w:r>
          </w:p>
        </w:tc>
      </w:tr>
      <w:tr w:rsidR="0052162D" w:rsidRPr="007B2F4A" w14:paraId="4AAE9255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C80AE1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73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FA3646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hirtul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4E7D4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2A0FA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A725E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 Asnam, Alge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F64E2A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1473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58308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E4AA1A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028721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1</w:t>
            </w:r>
          </w:p>
        </w:tc>
      </w:tr>
      <w:tr w:rsidR="0052162D" w:rsidRPr="007B2F4A" w14:paraId="341C47AB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630B1E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53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524C6E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hirtul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EF4E4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9BDDA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F92346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talya, Turke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6F1B8E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72460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501DA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68EB3C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B9311B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2</w:t>
            </w:r>
          </w:p>
        </w:tc>
      </w:tr>
      <w:tr w:rsidR="0052162D" w:rsidRPr="007B2F4A" w14:paraId="50F19163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3BF633F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147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F33E06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hirtul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346AD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F3A68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485C8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hia Varvara, Crete, Greec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A11F4C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173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E7E1B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3C9F8A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654DEB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9</w:t>
            </w:r>
          </w:p>
        </w:tc>
      </w:tr>
      <w:tr w:rsidR="0052162D" w:rsidRPr="007B2F4A" w14:paraId="0554FF01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E635A8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165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495E06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hirtul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CE17E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177958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B0B7C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as, Sardinia, Ital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D88508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7357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85F3B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AE4189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B91040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0</w:t>
            </w:r>
          </w:p>
        </w:tc>
      </w:tr>
      <w:tr w:rsidR="0052162D" w:rsidRPr="007B2F4A" w14:paraId="488314E5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28C777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296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7329F9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hirtul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21DCF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27D46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50BCB2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ibo, Tunis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07E8F3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5243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49BD5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1F2D7C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C4CC73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5</w:t>
            </w:r>
          </w:p>
        </w:tc>
      </w:tr>
      <w:tr w:rsidR="0052162D" w:rsidRPr="007B2F4A" w14:paraId="5B6D7274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7C56A7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41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B91FF7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usit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0266D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2F8A6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DCDA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doba, Spai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BBFAE1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3323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87969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3A98CC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A8996D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6</w:t>
            </w:r>
          </w:p>
        </w:tc>
      </w:tr>
      <w:tr w:rsidR="0052162D" w:rsidRPr="007B2F4A" w14:paraId="45DAD467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10CCA1A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77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561A75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usit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5E304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E6F65B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9F023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nera, Portug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924C9C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34287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5EA4C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0E5127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F01DF2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3</w:t>
            </w:r>
          </w:p>
        </w:tc>
      </w:tr>
      <w:tr w:rsidR="0052162D" w:rsidRPr="007B2F4A" w14:paraId="2D631C4E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713493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80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9EC75A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usit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69999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3662F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E7E81A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n Slimane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640D62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4890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64AB5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10E67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0B791D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54</w:t>
            </w:r>
          </w:p>
        </w:tc>
      </w:tr>
      <w:tr w:rsidR="0052162D" w:rsidRPr="007B2F4A" w14:paraId="0BB5EE13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E41BA7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84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A9A86A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usita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2C62F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DDCE0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36187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saouira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558E5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46438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D422B7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E8999C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FDDD15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6</w:t>
            </w:r>
          </w:p>
        </w:tc>
      </w:tr>
      <w:tr w:rsidR="0052162D" w:rsidRPr="007B2F4A" w14:paraId="45F25B02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D7B0A1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34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43F279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wiestii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DEA2C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917546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F0CEDE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alus, Ira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E0F502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0133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8363A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791E17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282909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7</w:t>
            </w:r>
          </w:p>
        </w:tc>
      </w:tr>
      <w:tr w:rsidR="0052162D" w:rsidRPr="007B2F4A" w14:paraId="5F45B29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D9A274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435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DE0C60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wiestii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1AA7A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09F989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5AD1B7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af Hanegev, Israe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D046D5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4328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E28D4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7528FE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567196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5</w:t>
            </w:r>
          </w:p>
        </w:tc>
      </w:tr>
      <w:tr w:rsidR="0052162D" w:rsidRPr="007B2F4A" w14:paraId="02085CFC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FE163F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34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4C3A52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wiestii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0A4E25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8C6E3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6CED7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st Azerbaijan, Ira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DE3AD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1358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83CB7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622754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2FA93E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4</w:t>
            </w:r>
          </w:p>
        </w:tc>
      </w:tr>
      <w:tr w:rsidR="0052162D" w:rsidRPr="007B2F4A" w14:paraId="61EFD68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15E3EA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199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39A429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wiestii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FF89D3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B3964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98F91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iza, Egypt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2988BF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3305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3F88A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D6A78C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8A7A19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3</w:t>
            </w:r>
          </w:p>
        </w:tc>
      </w:tr>
      <w:tr w:rsidR="0052162D" w:rsidRPr="007B2F4A" w14:paraId="12FBB8FC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905F8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5813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523987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ongiglum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9CDD1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DB206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l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77408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n, Alge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F423F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4800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154E5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86A561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276648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90</w:t>
            </w:r>
          </w:p>
        </w:tc>
      </w:tr>
      <w:tr w:rsidR="0052162D" w:rsidRPr="007B2F4A" w14:paraId="230B5D58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DF44D8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303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04F047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ariens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6A391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01C2F1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47A5E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erteventura, Canary I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BB558D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87828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1D8DC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3D550E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98CA10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4</w:t>
            </w:r>
          </w:p>
        </w:tc>
      </w:tr>
      <w:tr w:rsidR="0052162D" w:rsidRPr="007B2F4A" w14:paraId="0FB106D6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0608C8E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CN 2302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A10B1F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ariens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874AD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A4EB6E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CAA5F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erteventura, Canary I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4EA2F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7711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CFBA1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C222F9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689633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2</w:t>
            </w:r>
          </w:p>
        </w:tc>
      </w:tr>
      <w:tr w:rsidR="0052162D" w:rsidRPr="007B2F4A" w14:paraId="59004225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155FF3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2544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D1F3BB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ariensi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42FEC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33DDB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CDD11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erteventura, Canary I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9DBDCF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74120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B9AA2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7C0942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1FF44D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27</w:t>
            </w:r>
          </w:p>
        </w:tc>
      </w:tr>
      <w:tr w:rsidR="0052162D" w:rsidRPr="007B2F4A" w14:paraId="5072B6D0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79F66A1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1945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D500C3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damascen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2F114D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5B8350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D6E94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DBFCE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1870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6443A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B833EC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50AF55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39</w:t>
            </w:r>
          </w:p>
        </w:tc>
      </w:tr>
      <w:tr w:rsidR="0052162D" w:rsidRPr="007B2F4A" w14:paraId="5BF0FCAA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BDC29D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1945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83E2CF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damascen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4FF65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AAA560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B400A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B8A990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2866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1E8E5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24895A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5A1D18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9</w:t>
            </w:r>
          </w:p>
        </w:tc>
      </w:tr>
      <w:tr w:rsidR="0052162D" w:rsidRPr="007B2F4A" w14:paraId="4A6328CD" w14:textId="77777777" w:rsidTr="00943D9E">
        <w:trPr>
          <w:trHeight w:val="343"/>
        </w:trPr>
        <w:tc>
          <w:tcPr>
            <w:tcW w:w="1705" w:type="dxa"/>
            <w:shd w:val="clear" w:color="auto" w:fill="auto"/>
            <w:vAlign w:val="center"/>
            <w:hideMark/>
          </w:tcPr>
          <w:p w14:paraId="4719FC12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45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AE8111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damascen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E53F7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CC02EA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CA19D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it Kemara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B4DA21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6199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5068E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3D46AC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71276C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0</w:t>
            </w:r>
          </w:p>
        </w:tc>
      </w:tr>
      <w:tr w:rsidR="0052162D" w:rsidRPr="007B2F4A" w14:paraId="4AD13636" w14:textId="77777777" w:rsidTr="00943D9E">
        <w:trPr>
          <w:trHeight w:val="343"/>
        </w:trPr>
        <w:tc>
          <w:tcPr>
            <w:tcW w:w="1705" w:type="dxa"/>
            <w:shd w:val="clear" w:color="auto" w:fill="auto"/>
            <w:vAlign w:val="center"/>
            <w:hideMark/>
          </w:tcPr>
          <w:p w14:paraId="5921140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47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509CB9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damascen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D486D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46EE2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B2A4F0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assara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1261CE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4654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E308D3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7A7082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DF13D8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6</w:t>
            </w:r>
          </w:p>
        </w:tc>
      </w:tr>
      <w:tr w:rsidR="0052162D" w:rsidRPr="007B2F4A" w14:paraId="0EF7B5EC" w14:textId="77777777" w:rsidTr="00943D9E">
        <w:trPr>
          <w:trHeight w:val="343"/>
        </w:trPr>
        <w:tc>
          <w:tcPr>
            <w:tcW w:w="1705" w:type="dxa"/>
            <w:shd w:val="clear" w:color="auto" w:fill="auto"/>
            <w:vAlign w:val="center"/>
            <w:hideMark/>
          </w:tcPr>
          <w:p w14:paraId="57197FD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47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84B681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damascen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E4877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D2E46B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35B837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dor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CF53C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26917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4CDFA8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D118CF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55AFF1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5</w:t>
            </w:r>
          </w:p>
        </w:tc>
      </w:tr>
      <w:tr w:rsidR="0052162D" w:rsidRPr="007B2F4A" w14:paraId="5C7E0D09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500ADF8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8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C2EDC4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gadirian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C517D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02F4AB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153667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fnit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78EBE6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7944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2BEAE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1DEBC0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8E0A099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1</w:t>
            </w:r>
          </w:p>
        </w:tc>
      </w:tr>
      <w:tr w:rsidR="0052162D" w:rsidRPr="007B2F4A" w14:paraId="68B6AFCA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6AC6EB0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8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C3481A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gadirian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5ED06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16D556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A716E4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znit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C9FDC2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8965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CCA50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4E3922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96A93D8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5</w:t>
            </w:r>
          </w:p>
        </w:tc>
      </w:tr>
      <w:tr w:rsidR="0052162D" w:rsidRPr="007B2F4A" w14:paraId="6C176CCA" w14:textId="77777777" w:rsidTr="00943D9E">
        <w:trPr>
          <w:trHeight w:val="326"/>
        </w:trPr>
        <w:tc>
          <w:tcPr>
            <w:tcW w:w="1705" w:type="dxa"/>
            <w:shd w:val="clear" w:color="auto" w:fill="auto"/>
            <w:vAlign w:val="center"/>
            <w:hideMark/>
          </w:tcPr>
          <w:p w14:paraId="4382CEE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65758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C48F4D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gadirian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5E5FCC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31E3C6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FEF48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znit, Morocco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4F8E8F1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9200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C0D3B0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29EF88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7B028B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73</w:t>
            </w:r>
          </w:p>
        </w:tc>
      </w:tr>
      <w:tr w:rsidR="0052162D" w:rsidRPr="007B2F4A" w14:paraId="6C1DDE20" w14:textId="77777777" w:rsidTr="00943D9E">
        <w:trPr>
          <w:trHeight w:val="291"/>
        </w:trPr>
        <w:tc>
          <w:tcPr>
            <w:tcW w:w="1705" w:type="dxa"/>
            <w:shd w:val="clear" w:color="auto" w:fill="auto"/>
            <w:vAlign w:val="center"/>
            <w:hideMark/>
          </w:tcPr>
          <w:p w14:paraId="59B57FE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av 900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2F9EC1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ativa n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E2CFEC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04F78F5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CCD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3E0423E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5A2C4D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1971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624F6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18CFC8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8C1C134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48</w:t>
            </w:r>
          </w:p>
        </w:tc>
      </w:tr>
      <w:tr w:rsidR="0052162D" w:rsidRPr="007B2F4A" w14:paraId="4925ECA9" w14:textId="77777777" w:rsidTr="00943D9E">
        <w:trPr>
          <w:trHeight w:val="309"/>
        </w:trPr>
        <w:tc>
          <w:tcPr>
            <w:tcW w:w="1705" w:type="dxa"/>
            <w:shd w:val="clear" w:color="auto" w:fill="auto"/>
            <w:vAlign w:val="center"/>
            <w:hideMark/>
          </w:tcPr>
          <w:p w14:paraId="50DF639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 40181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4FC7C56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ativa nu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53AB8F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8D6F81B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CCD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F900DF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A3356A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6860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450B83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3D75890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76D5A17" w14:textId="77777777" w:rsidR="0052162D" w:rsidRPr="007B2F4A" w:rsidRDefault="0052162D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R9933184</w:t>
            </w:r>
          </w:p>
        </w:tc>
      </w:tr>
    </w:tbl>
    <w:p w14:paraId="4EF4F419" w14:textId="77777777" w:rsidR="0052162D" w:rsidRPr="007B2F4A" w:rsidRDefault="0052162D" w:rsidP="0052162D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7B2F4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1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>Origin: CI, CIav, and PI numbers are from the USDA-ARS National Plant Germplasm System (NPGS); CN and CAV numbers are from Plant Gene Resources of Canada (PGRC); PGR numbers are from the IPK-Gatersleben Gene Bank, Germany; Cc numbers are from the collection at the Institute of Biological, Environmental &amp; Rural Sciences (IBERS), Aberystwyth University, Wales</w:t>
      </w:r>
    </w:p>
    <w:p w14:paraId="264541B8" w14:textId="77777777" w:rsidR="0052162D" w:rsidRPr="007B2F4A" w:rsidRDefault="0052162D" w:rsidP="0052162D">
      <w:pPr>
        <w:rPr>
          <w:rFonts w:asciiTheme="minorHAnsi" w:hAnsiTheme="minorHAnsi" w:cstheme="minorHAnsi"/>
          <w:sz w:val="20"/>
          <w:szCs w:val="20"/>
        </w:rPr>
      </w:pPr>
      <w:r w:rsidRPr="007B2F4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2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 xml:space="preserve">These three </w:t>
      </w:r>
      <w:bookmarkStart w:id="0" w:name="_GoBack"/>
      <w:r w:rsidRPr="00B41123">
        <w:rPr>
          <w:rFonts w:asciiTheme="minorHAnsi" w:hAnsiTheme="minorHAnsi" w:cstheme="minorHAnsi"/>
          <w:i/>
          <w:iCs/>
          <w:color w:val="000000"/>
          <w:sz w:val="20"/>
          <w:szCs w:val="20"/>
        </w:rPr>
        <w:t>A.</w:t>
      </w:r>
      <w:bookmarkEnd w:id="0"/>
      <w:r w:rsidRPr="007B2F4A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Pr="00B41123">
        <w:rPr>
          <w:rFonts w:asciiTheme="minorHAnsi" w:hAnsiTheme="minorHAnsi" w:cstheme="minorHAnsi"/>
          <w:i/>
          <w:iCs/>
          <w:color w:val="000000"/>
          <w:sz w:val="20"/>
          <w:szCs w:val="20"/>
        </w:rPr>
        <w:t>damascena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 xml:space="preserve"> accessions are likely misclassified based on the resequencing data</w:t>
      </w:r>
      <w:r w:rsidRPr="007B2F4A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49F6F321" w14:textId="77777777" w:rsidR="0052162D" w:rsidRDefault="0052162D" w:rsidP="0052162D">
      <w:pPr>
        <w:rPr>
          <w:rFonts w:asciiTheme="minorHAnsi" w:hAnsiTheme="minorHAnsi" w:cstheme="minorHAnsi"/>
          <w:sz w:val="20"/>
          <w:szCs w:val="20"/>
        </w:rPr>
      </w:pPr>
      <w:r w:rsidRPr="007B2F4A">
        <w:rPr>
          <w:rFonts w:asciiTheme="minorHAnsi" w:hAnsiTheme="minorHAnsi" w:cstheme="minorHAnsi"/>
          <w:sz w:val="20"/>
          <w:szCs w:val="20"/>
          <w:vertAlign w:val="superscript"/>
        </w:rPr>
        <w:t>3</w:t>
      </w:r>
      <w:r w:rsidRPr="007B2F4A">
        <w:rPr>
          <w:rFonts w:asciiTheme="minorHAnsi" w:hAnsiTheme="minorHAnsi" w:cstheme="minorHAnsi"/>
          <w:sz w:val="20"/>
          <w:szCs w:val="20"/>
        </w:rPr>
        <w:t>GC content: (G &amp; C base count) / (Total base count)</w:t>
      </w:r>
    </w:p>
    <w:p w14:paraId="46B7D930" w14:textId="522C6BBB" w:rsidR="001718AE" w:rsidRDefault="0052162D">
      <w:r>
        <w:rPr>
          <w:rFonts w:asciiTheme="minorHAnsi" w:hAnsiTheme="minorHAnsi" w:cstheme="minorHAnsi"/>
          <w:sz w:val="20"/>
          <w:szCs w:val="20"/>
          <w:vertAlign w:val="superscript"/>
        </w:rPr>
        <w:t>4</w:t>
      </w:r>
      <w:r w:rsidRPr="00423C95">
        <w:rPr>
          <w:rFonts w:asciiTheme="minorHAnsi" w:hAnsiTheme="minorHAnsi" w:cstheme="minorHAnsi"/>
          <w:sz w:val="20"/>
          <w:szCs w:val="20"/>
        </w:rPr>
        <w:t xml:space="preserve">NCBI </w:t>
      </w:r>
      <w:r>
        <w:rPr>
          <w:rFonts w:asciiTheme="minorHAnsi" w:hAnsiTheme="minorHAnsi" w:cstheme="minorHAnsi"/>
          <w:sz w:val="20"/>
          <w:szCs w:val="20"/>
        </w:rPr>
        <w:t>Sequence read archive accessions number</w:t>
      </w:r>
    </w:p>
    <w:sectPr w:rsidR="001718AE" w:rsidSect="005216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A7FD3"/>
    <w:multiLevelType w:val="multilevel"/>
    <w:tmpl w:val="333E4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345B83"/>
    <w:multiLevelType w:val="multilevel"/>
    <w:tmpl w:val="F8A09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5C7398"/>
    <w:multiLevelType w:val="multilevel"/>
    <w:tmpl w:val="333E4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672600"/>
    <w:multiLevelType w:val="hybridMultilevel"/>
    <w:tmpl w:val="790ADFB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A822714"/>
    <w:multiLevelType w:val="hybridMultilevel"/>
    <w:tmpl w:val="D84A1A1C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0"/>
    <w:lvlOverride w:ilvl="0">
      <w:lvl w:ilvl="0">
        <w:numFmt w:val="upperLetter"/>
        <w:lvlText w:val="%1."/>
        <w:lvlJc w:val="left"/>
      </w:lvl>
    </w:lvlOverride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2D"/>
    <w:rsid w:val="001D3541"/>
    <w:rsid w:val="0020415F"/>
    <w:rsid w:val="00241FBF"/>
    <w:rsid w:val="00293967"/>
    <w:rsid w:val="002B0A48"/>
    <w:rsid w:val="00311AB2"/>
    <w:rsid w:val="00462A96"/>
    <w:rsid w:val="004C0402"/>
    <w:rsid w:val="004F718D"/>
    <w:rsid w:val="00510ED7"/>
    <w:rsid w:val="0052162D"/>
    <w:rsid w:val="00552A85"/>
    <w:rsid w:val="005D19B7"/>
    <w:rsid w:val="006F6850"/>
    <w:rsid w:val="007A31CC"/>
    <w:rsid w:val="007A4DC9"/>
    <w:rsid w:val="007F1425"/>
    <w:rsid w:val="0092409E"/>
    <w:rsid w:val="00AC0CC1"/>
    <w:rsid w:val="00B41123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EDE21"/>
  <w15:chartTrackingRefBased/>
  <w15:docId w15:val="{67BA60DB-2AAE-EE47-B985-0EA5E0F9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16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2162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52162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2162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62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62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2162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162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62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sonormal0">
    <w:name w:val="msonormal"/>
    <w:basedOn w:val="Normal"/>
    <w:rsid w:val="0052162D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52162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216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6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62D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162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62D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2162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2162D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21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6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6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62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162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16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162D"/>
    <w:rPr>
      <w:color w:val="954F72" w:themeColor="followedHyperlink"/>
      <w:u w:val="single"/>
    </w:rPr>
  </w:style>
  <w:style w:type="character" w:customStyle="1" w:styleId="internalref">
    <w:name w:val="internalref"/>
    <w:basedOn w:val="DefaultParagraphFont"/>
    <w:rsid w:val="0052162D"/>
  </w:style>
  <w:style w:type="paragraph" w:styleId="Footer">
    <w:name w:val="footer"/>
    <w:basedOn w:val="Normal"/>
    <w:link w:val="FooterChar"/>
    <w:uiPriority w:val="99"/>
    <w:unhideWhenUsed/>
    <w:rsid w:val="005216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62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2162D"/>
  </w:style>
  <w:style w:type="paragraph" w:styleId="Header">
    <w:name w:val="header"/>
    <w:basedOn w:val="Normal"/>
    <w:link w:val="HeaderChar"/>
    <w:uiPriority w:val="99"/>
    <w:unhideWhenUsed/>
    <w:rsid w:val="005216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62D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2162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52162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216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2</cp:revision>
  <dcterms:created xsi:type="dcterms:W3CDTF">2019-10-03T19:32:00Z</dcterms:created>
  <dcterms:modified xsi:type="dcterms:W3CDTF">2019-10-07T22:38:00Z</dcterms:modified>
</cp:coreProperties>
</file>